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91966" w14:textId="77777777" w:rsidR="00D348AC" w:rsidRDefault="00D348AC">
      <w:r w:rsidRPr="00D348AC">
        <w:rPr>
          <w:b/>
          <w:bCs/>
        </w:rPr>
        <w:t xml:space="preserve">Supplementary movie 1. Live imaging of the </w:t>
      </w:r>
      <w:proofErr w:type="spellStart"/>
      <w:r w:rsidRPr="00D348AC">
        <w:rPr>
          <w:b/>
          <w:bCs/>
        </w:rPr>
        <w:t>sfGFP</w:t>
      </w:r>
      <w:proofErr w:type="spellEnd"/>
      <w:r w:rsidRPr="00D348AC">
        <w:rPr>
          <w:b/>
          <w:bCs/>
        </w:rPr>
        <w:t xml:space="preserve">-β-catenin dynamics during development of the </w:t>
      </w:r>
      <w:proofErr w:type="spellStart"/>
      <w:r w:rsidRPr="00D348AC">
        <w:rPr>
          <w:b/>
          <w:bCs/>
          <w:i/>
          <w:iCs/>
        </w:rPr>
        <w:t>Nematostella</w:t>
      </w:r>
      <w:proofErr w:type="spellEnd"/>
      <w:r w:rsidRPr="00D348AC">
        <w:rPr>
          <w:b/>
          <w:bCs/>
        </w:rPr>
        <w:t xml:space="preserve"> embryo until the onset of gastrulation.</w:t>
      </w:r>
      <w:r w:rsidRPr="00D348AC">
        <w:t xml:space="preserve"> Example embryo 1. Note that nuclear </w:t>
      </w:r>
      <w:proofErr w:type="spellStart"/>
      <w:r w:rsidRPr="00D348AC">
        <w:t>sfGFP</w:t>
      </w:r>
      <w:proofErr w:type="spellEnd"/>
      <w:r w:rsidRPr="00D348AC">
        <w:t xml:space="preserve">-β-catenin is visible in the interphase of every cell cycle until mid-blastula at the side opposite to where the mesoderm will form and start to invaginate. </w:t>
      </w:r>
    </w:p>
    <w:p w14:paraId="5EA2E801" w14:textId="77777777" w:rsidR="00D348AC" w:rsidRDefault="00D348AC"/>
    <w:p w14:paraId="0CC92D58" w14:textId="77777777" w:rsidR="00D348AC" w:rsidRDefault="00D348AC">
      <w:r w:rsidRPr="00D348AC">
        <w:rPr>
          <w:b/>
          <w:bCs/>
        </w:rPr>
        <w:t xml:space="preserve">Supplementary movie 2. Live imaging of the </w:t>
      </w:r>
      <w:proofErr w:type="spellStart"/>
      <w:r w:rsidRPr="00D348AC">
        <w:rPr>
          <w:b/>
          <w:bCs/>
        </w:rPr>
        <w:t>sfGFP</w:t>
      </w:r>
      <w:proofErr w:type="spellEnd"/>
      <w:r w:rsidRPr="00D348AC">
        <w:rPr>
          <w:b/>
          <w:bCs/>
        </w:rPr>
        <w:t xml:space="preserve">-β-catenin dynamics during development of the </w:t>
      </w:r>
      <w:proofErr w:type="spellStart"/>
      <w:r w:rsidRPr="00D348AC">
        <w:rPr>
          <w:b/>
          <w:bCs/>
          <w:i/>
          <w:iCs/>
        </w:rPr>
        <w:t>Nematostella</w:t>
      </w:r>
      <w:proofErr w:type="spellEnd"/>
      <w:r w:rsidRPr="00D348AC">
        <w:rPr>
          <w:b/>
          <w:bCs/>
        </w:rPr>
        <w:t xml:space="preserve"> embryo until the onset of gastrulation.</w:t>
      </w:r>
      <w:r w:rsidRPr="00D348AC">
        <w:t xml:space="preserve"> Example embryo 2. Note that nuclear </w:t>
      </w:r>
      <w:proofErr w:type="spellStart"/>
      <w:r w:rsidRPr="00D348AC">
        <w:t>sfGFP</w:t>
      </w:r>
      <w:proofErr w:type="spellEnd"/>
      <w:r w:rsidRPr="00D348AC">
        <w:t xml:space="preserve">-β-catenin is visible in the interphase of every cell cycle until mid-blastula at the side opposite to where the mesoderm will form and start to invaginate. </w:t>
      </w:r>
    </w:p>
    <w:p w14:paraId="6EFE67B6" w14:textId="77777777" w:rsidR="00D348AC" w:rsidRDefault="00D348AC">
      <w:r w:rsidRPr="00D348AC">
        <w:rPr>
          <w:b/>
          <w:bCs/>
        </w:rPr>
        <w:br/>
      </w:r>
      <w:r w:rsidRPr="00D348AC">
        <w:rPr>
          <w:b/>
          <w:bCs/>
        </w:rPr>
        <w:t xml:space="preserve">Supplementary movie 3. Live imaging of the </w:t>
      </w:r>
      <w:proofErr w:type="spellStart"/>
      <w:r w:rsidRPr="00D348AC">
        <w:rPr>
          <w:b/>
          <w:bCs/>
        </w:rPr>
        <w:t>sfGFP</w:t>
      </w:r>
      <w:proofErr w:type="spellEnd"/>
      <w:r w:rsidRPr="00D348AC">
        <w:rPr>
          <w:b/>
          <w:bCs/>
        </w:rPr>
        <w:t xml:space="preserve">-β-catenin dynamics during development of the </w:t>
      </w:r>
      <w:proofErr w:type="spellStart"/>
      <w:r w:rsidRPr="00D348AC">
        <w:rPr>
          <w:b/>
          <w:bCs/>
          <w:i/>
          <w:iCs/>
        </w:rPr>
        <w:t>Nematostella</w:t>
      </w:r>
      <w:proofErr w:type="spellEnd"/>
      <w:r w:rsidRPr="00D348AC">
        <w:rPr>
          <w:b/>
          <w:bCs/>
        </w:rPr>
        <w:t xml:space="preserve"> embryo upon GSK3β inhibition with 5 µM </w:t>
      </w:r>
      <w:proofErr w:type="spellStart"/>
      <w:r w:rsidRPr="00D348AC">
        <w:rPr>
          <w:b/>
          <w:bCs/>
        </w:rPr>
        <w:t>alsterpaullone</w:t>
      </w:r>
      <w:proofErr w:type="spellEnd"/>
      <w:r w:rsidRPr="00D348AC">
        <w:rPr>
          <w:b/>
          <w:bCs/>
        </w:rPr>
        <w:t>.</w:t>
      </w:r>
      <w:r w:rsidRPr="00D348AC">
        <w:t xml:space="preserve"> Example embryo 1. Note that nuclear </w:t>
      </w:r>
      <w:proofErr w:type="spellStart"/>
      <w:r w:rsidRPr="00D348AC">
        <w:t>sfGFP</w:t>
      </w:r>
      <w:proofErr w:type="spellEnd"/>
      <w:r w:rsidRPr="00D348AC">
        <w:t xml:space="preserve">-βcatenin is localized in all nuclei throughout the embryo and keeps appearing in every cell cycle until the end of the movie, although the we filmed </w:t>
      </w:r>
      <w:proofErr w:type="spellStart"/>
      <w:r w:rsidRPr="00D348AC">
        <w:t>alsterpaullone</w:t>
      </w:r>
      <w:proofErr w:type="spellEnd"/>
      <w:r w:rsidRPr="00D348AC">
        <w:t xml:space="preserve">-treated embryos for 1 hour longer than the untreated embryos shown in the Supplementary Movies 1 and 2. Also note that, as previously reported 19,23, in the embryos incubated in GSK3β inhibitor from fertilization on, mesoderm does not form. </w:t>
      </w:r>
    </w:p>
    <w:p w14:paraId="3FDD9718" w14:textId="77777777" w:rsidR="00D348AC" w:rsidRDefault="00D348AC"/>
    <w:p w14:paraId="1C69B535" w14:textId="30DD9659" w:rsidR="00D348AC" w:rsidRDefault="00D348AC">
      <w:r w:rsidRPr="00D348AC">
        <w:rPr>
          <w:b/>
          <w:bCs/>
        </w:rPr>
        <w:t xml:space="preserve">Supplementary movie 4. Live imaging of the </w:t>
      </w:r>
      <w:proofErr w:type="spellStart"/>
      <w:r w:rsidRPr="00D348AC">
        <w:rPr>
          <w:b/>
          <w:bCs/>
        </w:rPr>
        <w:t>sfGFP</w:t>
      </w:r>
      <w:proofErr w:type="spellEnd"/>
      <w:r w:rsidRPr="00D348AC">
        <w:rPr>
          <w:b/>
          <w:bCs/>
        </w:rPr>
        <w:t xml:space="preserve">-β-catenin dynamics during development of the </w:t>
      </w:r>
      <w:proofErr w:type="spellStart"/>
      <w:r w:rsidRPr="00D348AC">
        <w:rPr>
          <w:b/>
          <w:bCs/>
          <w:i/>
          <w:iCs/>
        </w:rPr>
        <w:t>Nematostella</w:t>
      </w:r>
      <w:proofErr w:type="spellEnd"/>
      <w:r w:rsidRPr="00D348AC">
        <w:rPr>
          <w:b/>
          <w:bCs/>
        </w:rPr>
        <w:t xml:space="preserve"> embryo upon GSK3β inhibition with 5 µM </w:t>
      </w:r>
      <w:proofErr w:type="spellStart"/>
      <w:r w:rsidRPr="00D348AC">
        <w:rPr>
          <w:b/>
          <w:bCs/>
        </w:rPr>
        <w:t>alsterpaullone</w:t>
      </w:r>
      <w:proofErr w:type="spellEnd"/>
      <w:r w:rsidRPr="00D348AC">
        <w:rPr>
          <w:b/>
          <w:bCs/>
        </w:rPr>
        <w:t>.</w:t>
      </w:r>
      <w:r w:rsidRPr="00D348AC">
        <w:t xml:space="preserve"> Example embryo 2. Note that nuclear </w:t>
      </w:r>
      <w:proofErr w:type="spellStart"/>
      <w:r w:rsidRPr="00D348AC">
        <w:t>sfGFP</w:t>
      </w:r>
      <w:proofErr w:type="spellEnd"/>
      <w:r w:rsidRPr="00D348AC">
        <w:t xml:space="preserve">-βcatenin is localized in all nuclei throughout the embryo and keeps appearing in every cell cycle until the end of the movie, although the we filmed </w:t>
      </w:r>
      <w:proofErr w:type="spellStart"/>
      <w:r w:rsidRPr="00D348AC">
        <w:t>alsterpaullone</w:t>
      </w:r>
      <w:proofErr w:type="spellEnd"/>
      <w:r w:rsidRPr="00D348AC">
        <w:t>-treated embryos for 1 hour longer than the untreated embryos shown in the Supplementary Movies 1 and 2. Also note that, as previously reported 19,23, in the embryos incubated in GSK3β inhibitor from fertilization on, mesoderm does not form.</w:t>
      </w:r>
    </w:p>
    <w:sectPr w:rsidR="00D34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AC"/>
    <w:rsid w:val="00D348AC"/>
    <w:rsid w:val="00FD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E74BA"/>
  <w15:chartTrackingRefBased/>
  <w15:docId w15:val="{DDAEEA53-C61D-42EE-99FE-33DC7EE5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8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6EBAA3523EE4EB973734A0FBC1593" ma:contentTypeVersion="12" ma:contentTypeDescription="Create a new document." ma:contentTypeScope="" ma:versionID="6af778c3c0133ca444366efff6c01de2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444d45fcfeb750988dccf08fd8ae063c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a3c102e-667a-41b5-a1f7-2fbe5b828bca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" ma:index="20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1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2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TaxCatchAll xmlns="d743b863-bd27-49ec-acc5-a080b37abde3" xsi:nil="true"/>
    <_dlc_DocId xmlns="d743b863-bd27-49ec-acc5-a080b37abde3">OAPROD-1290737703-290514</_dlc_DocId>
    <_dlc_DocIdUrl xmlns="d743b863-bd27-49ec-acc5-a080b37abde3">
      <Url>https://springernature.sharepoint.com/sites/NCOMMS_NPJs_SDATA_HSSCOMMS_COMMS_Production_Team/_layouts/15/DocIdRedir.aspx?ID=OAPROD-1290737703-290514</Url>
      <Description>OAPROD-1290737703-290514</Description>
    </_dlc_DocIdUrl>
  </documentManagement>
</p:properties>
</file>

<file path=customXml/itemProps1.xml><?xml version="1.0" encoding="utf-8"?>
<ds:datastoreItem xmlns:ds="http://schemas.openxmlformats.org/officeDocument/2006/customXml" ds:itemID="{37108DD8-C75B-43CB-A641-4DA073C32421}"/>
</file>

<file path=customXml/itemProps2.xml><?xml version="1.0" encoding="utf-8"?>
<ds:datastoreItem xmlns:ds="http://schemas.openxmlformats.org/officeDocument/2006/customXml" ds:itemID="{05B3353E-73E4-49FF-B627-D04C8A5363C9}"/>
</file>

<file path=customXml/itemProps3.xml><?xml version="1.0" encoding="utf-8"?>
<ds:datastoreItem xmlns:ds="http://schemas.openxmlformats.org/officeDocument/2006/customXml" ds:itemID="{762E4BCC-1F64-410B-AE86-E7525A8C9B2D}"/>
</file>

<file path=customXml/itemProps4.xml><?xml version="1.0" encoding="utf-8"?>
<ds:datastoreItem xmlns:ds="http://schemas.openxmlformats.org/officeDocument/2006/customXml" ds:itemID="{33843EF2-BFE8-40A9-95D0-990A947174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9</Characters>
  <Application>Microsoft Office Word</Application>
  <DocSecurity>0</DocSecurity>
  <Lines>13</Lines>
  <Paragraphs>3</Paragraphs>
  <ScaleCrop>false</ScaleCrop>
  <Company>Springer Nature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ttison</dc:creator>
  <cp:keywords/>
  <dc:description/>
  <cp:lastModifiedBy>Richard Pattison</cp:lastModifiedBy>
  <cp:revision>1</cp:revision>
  <dcterms:created xsi:type="dcterms:W3CDTF">2025-03-13T17:59:00Z</dcterms:created>
  <dcterms:modified xsi:type="dcterms:W3CDTF">2025-03-13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_dlc_DocIdItemGuid">
    <vt:lpwstr>fef4d9b9-faee-4693-9d57-54aa6e00691a</vt:lpwstr>
  </property>
</Properties>
</file>